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825" w:type="dxa"/>
        <w:tblLook w:val="04A0" w:firstRow="1" w:lastRow="0" w:firstColumn="1" w:lastColumn="0" w:noHBand="0" w:noVBand="1"/>
      </w:tblPr>
      <w:tblGrid>
        <w:gridCol w:w="1300"/>
        <w:gridCol w:w="1389"/>
        <w:gridCol w:w="1389"/>
        <w:gridCol w:w="1389"/>
        <w:gridCol w:w="1300"/>
        <w:gridCol w:w="1300"/>
        <w:gridCol w:w="1300"/>
        <w:gridCol w:w="1300"/>
        <w:gridCol w:w="1158"/>
      </w:tblGrid>
      <w:tr w:rsidR="0019098A" w:rsidRPr="00453434" w14:paraId="5B3A75C1" w14:textId="77777777" w:rsidTr="005B4BFD">
        <w:trPr>
          <w:trHeight w:val="6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1B784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at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E30A5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ax temperatur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10D32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in temperatur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8111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ean tempera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9B6E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ainf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D7C93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unsh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50482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R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ED114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aximum humidity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BDB0F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inimum humidity</w:t>
            </w:r>
          </w:p>
        </w:tc>
      </w:tr>
      <w:tr w:rsidR="0019098A" w:rsidRPr="00453434" w14:paraId="487ADCD8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435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8D68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8BD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F46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D9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0E9C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DD6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B64E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BADE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4</w:t>
            </w:r>
          </w:p>
        </w:tc>
      </w:tr>
      <w:tr w:rsidR="0019098A" w:rsidRPr="00453434" w14:paraId="5DD9740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1C3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4A5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B5B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D35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C03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C62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C037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6C8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792D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8</w:t>
            </w:r>
          </w:p>
        </w:tc>
      </w:tr>
      <w:tr w:rsidR="0019098A" w:rsidRPr="00453434" w14:paraId="3C78972D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4C7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974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45D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B72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2FC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D29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EAB6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444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2BBB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9</w:t>
            </w:r>
          </w:p>
        </w:tc>
      </w:tr>
      <w:tr w:rsidR="0019098A" w:rsidRPr="00453434" w14:paraId="2A23AD9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73A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095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BE8E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DCC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B54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5299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9CA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1E5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1A71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3</w:t>
            </w:r>
          </w:p>
        </w:tc>
      </w:tr>
      <w:tr w:rsidR="0019098A" w:rsidRPr="00453434" w14:paraId="6DC0B85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849D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5C8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787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C182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E02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B47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A900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ED6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75D3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7</w:t>
            </w:r>
          </w:p>
        </w:tc>
      </w:tr>
      <w:tr w:rsidR="0019098A" w:rsidRPr="00453434" w14:paraId="3306701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B60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B97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1769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B52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596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07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5A14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7B5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E4C6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.6</w:t>
            </w:r>
          </w:p>
        </w:tc>
      </w:tr>
      <w:tr w:rsidR="0019098A" w:rsidRPr="00453434" w14:paraId="6E87394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7570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BF1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CD9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EE5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F4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8E9E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045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FA5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B82D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.8</w:t>
            </w:r>
          </w:p>
        </w:tc>
      </w:tr>
      <w:tr w:rsidR="0019098A" w:rsidRPr="00453434" w14:paraId="7D13D0C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94C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D92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A4B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9C4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389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E3B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9711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3AE3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F177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3</w:t>
            </w:r>
          </w:p>
        </w:tc>
      </w:tr>
      <w:tr w:rsidR="0019098A" w:rsidRPr="00453434" w14:paraId="4E8154EC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991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685A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6AF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B09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43B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89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9FF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AC4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064A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</w:t>
            </w:r>
          </w:p>
        </w:tc>
      </w:tr>
      <w:tr w:rsidR="0019098A" w:rsidRPr="00453434" w14:paraId="57D91008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3B2C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773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F51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15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6288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FC0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F79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C55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4276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6</w:t>
            </w:r>
          </w:p>
        </w:tc>
      </w:tr>
      <w:tr w:rsidR="0019098A" w:rsidRPr="00453434" w14:paraId="69F573AC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8ECC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0816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667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CEB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689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83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67F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C79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DD94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7</w:t>
            </w:r>
          </w:p>
        </w:tc>
      </w:tr>
      <w:tr w:rsidR="0019098A" w:rsidRPr="00453434" w14:paraId="58D14C0D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897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E71D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922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F4C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08EA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07F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8FE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370B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835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3</w:t>
            </w:r>
          </w:p>
        </w:tc>
      </w:tr>
      <w:tr w:rsidR="0019098A" w:rsidRPr="00453434" w14:paraId="20D98792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6CC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26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1FF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118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8CD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853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1C9A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0EAF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22E5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7</w:t>
            </w:r>
          </w:p>
        </w:tc>
      </w:tr>
      <w:tr w:rsidR="0019098A" w:rsidRPr="00453434" w14:paraId="7B477862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A11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B9E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EF3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0D6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8504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EF3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0E92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E8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877C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3</w:t>
            </w:r>
          </w:p>
        </w:tc>
      </w:tr>
      <w:tr w:rsidR="0019098A" w:rsidRPr="00453434" w14:paraId="47B751D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542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3C62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43A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23F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09C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2E63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F02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BAA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11C4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.1</w:t>
            </w:r>
          </w:p>
        </w:tc>
      </w:tr>
      <w:tr w:rsidR="0019098A" w:rsidRPr="00453434" w14:paraId="6DAB1E17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BBB2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/10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F39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72F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A95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EB4F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053D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958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27A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AC95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9</w:t>
            </w:r>
          </w:p>
        </w:tc>
      </w:tr>
      <w:tr w:rsidR="0019098A" w:rsidRPr="00453434" w14:paraId="68679396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E527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1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623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8E6C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921C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9FF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78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978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55BA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AC2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7</w:t>
            </w:r>
          </w:p>
        </w:tc>
      </w:tr>
      <w:tr w:rsidR="0019098A" w:rsidRPr="00453434" w14:paraId="38AF48CB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C9F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2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045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0C4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63C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7F1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A55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2B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4CE9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62ED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6</w:t>
            </w:r>
          </w:p>
        </w:tc>
      </w:tr>
      <w:tr w:rsidR="0019098A" w:rsidRPr="00453434" w14:paraId="51D5FFAC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5C0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3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0436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78B3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401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843D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68C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F7C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E64B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A331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.9</w:t>
            </w:r>
          </w:p>
        </w:tc>
      </w:tr>
      <w:tr w:rsidR="0019098A" w:rsidRPr="00453434" w14:paraId="3B4EB76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43E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4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097C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FF2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E5D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656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542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EC7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217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FA23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</w:t>
            </w:r>
          </w:p>
        </w:tc>
      </w:tr>
      <w:tr w:rsidR="0019098A" w:rsidRPr="00453434" w14:paraId="6F102DDC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DBBD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5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D20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5A68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055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316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CD6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B15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B2F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AB5E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.4</w:t>
            </w:r>
          </w:p>
        </w:tc>
      </w:tr>
      <w:tr w:rsidR="0019098A" w:rsidRPr="00453434" w14:paraId="7CB58B6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48C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6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F8A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CF52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0AB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07F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26CE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0D1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0AC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5FD5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.2</w:t>
            </w:r>
          </w:p>
        </w:tc>
      </w:tr>
      <w:tr w:rsidR="0019098A" w:rsidRPr="00453434" w14:paraId="32513A7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196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7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97C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BE8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7EF3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7EB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8CA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C79E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E51F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B34B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.8</w:t>
            </w:r>
          </w:p>
        </w:tc>
      </w:tr>
      <w:tr w:rsidR="0019098A" w:rsidRPr="00453434" w14:paraId="24F315B3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1B6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8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453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462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AE57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C3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DB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8910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1D38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D9FA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.1</w:t>
            </w:r>
          </w:p>
        </w:tc>
      </w:tr>
      <w:tr w:rsidR="0019098A" w:rsidRPr="00453434" w14:paraId="363A9E8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43E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9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A495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B722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7382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19C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8B5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23E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4D1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09FA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9</w:t>
            </w:r>
          </w:p>
        </w:tc>
      </w:tr>
      <w:tr w:rsidR="0019098A" w:rsidRPr="00453434" w14:paraId="2DC07FDB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12A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895A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846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7EF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715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F005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A1C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959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EEDA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7</w:t>
            </w:r>
          </w:p>
        </w:tc>
      </w:tr>
      <w:tr w:rsidR="0019098A" w:rsidRPr="00453434" w14:paraId="7C096B2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5BA0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11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13E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66B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BC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8059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DAE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E63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3DAB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9798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6</w:t>
            </w:r>
          </w:p>
        </w:tc>
      </w:tr>
      <w:tr w:rsidR="0019098A" w:rsidRPr="00453434" w14:paraId="1E772D8D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332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339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CDCB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017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19C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E88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02F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DD0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45BE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3</w:t>
            </w:r>
          </w:p>
        </w:tc>
      </w:tr>
      <w:tr w:rsidR="0019098A" w:rsidRPr="00453434" w14:paraId="644C7697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324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55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D0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1149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B41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7CC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58A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ED0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23B5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7</w:t>
            </w:r>
          </w:p>
        </w:tc>
      </w:tr>
      <w:tr w:rsidR="0019098A" w:rsidRPr="00453434" w14:paraId="03DD5B7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58D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361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6E6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A7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EE4A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B9A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E1E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67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16B4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.8</w:t>
            </w:r>
          </w:p>
        </w:tc>
      </w:tr>
      <w:tr w:rsidR="0019098A" w:rsidRPr="00453434" w14:paraId="6C567F5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869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43D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F978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4A70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807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B19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3F5E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E598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DF82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8</w:t>
            </w:r>
          </w:p>
        </w:tc>
      </w:tr>
      <w:tr w:rsidR="0019098A" w:rsidRPr="00453434" w14:paraId="520BBA6C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C76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A1F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DA81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C53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4A9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5A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42DB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FD7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DF5C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9</w:t>
            </w:r>
          </w:p>
        </w:tc>
      </w:tr>
      <w:tr w:rsidR="0019098A" w:rsidRPr="00453434" w14:paraId="166B23DC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BB23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319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260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3E9A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833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53BA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8CD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7C3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BB2E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9</w:t>
            </w:r>
          </w:p>
        </w:tc>
      </w:tr>
      <w:tr w:rsidR="0019098A" w:rsidRPr="00453434" w14:paraId="426D0594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5D8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DD2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3A1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7A6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FFEF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F88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BBA2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1D1C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95DB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4</w:t>
            </w:r>
          </w:p>
        </w:tc>
      </w:tr>
      <w:tr w:rsidR="0019098A" w:rsidRPr="00453434" w14:paraId="3A95E398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DF4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1587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DDE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D508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CB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E36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C48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282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46A1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4</w:t>
            </w:r>
          </w:p>
        </w:tc>
      </w:tr>
      <w:tr w:rsidR="0019098A" w:rsidRPr="00453434" w14:paraId="44E5BD1D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1AC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447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67B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B33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D453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5A78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974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18D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6DE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7</w:t>
            </w:r>
          </w:p>
        </w:tc>
      </w:tr>
      <w:tr w:rsidR="0019098A" w:rsidRPr="00453434" w14:paraId="362E98A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EA3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9E9F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919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8CA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59B2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4C5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133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8B0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B77C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2</w:t>
            </w:r>
          </w:p>
        </w:tc>
      </w:tr>
      <w:tr w:rsidR="0019098A" w:rsidRPr="00453434" w14:paraId="5274585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3C6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0D0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44AF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DC1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44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58D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066B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0FA7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9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61A8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7</w:t>
            </w:r>
          </w:p>
        </w:tc>
      </w:tr>
      <w:tr w:rsidR="0019098A" w:rsidRPr="00453434" w14:paraId="58D176E7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4E1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703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E01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EB0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7F5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B46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882B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D81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1694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5</w:t>
            </w:r>
          </w:p>
        </w:tc>
      </w:tr>
      <w:tr w:rsidR="0019098A" w:rsidRPr="00453434" w14:paraId="1335E53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642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DAC5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875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D5F2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9A9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09F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24C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422B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57FD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3</w:t>
            </w:r>
          </w:p>
        </w:tc>
      </w:tr>
      <w:tr w:rsidR="0019098A" w:rsidRPr="00453434" w14:paraId="1B7CB173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134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D784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BD47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59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7B2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CF6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36A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7FE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DF6A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</w:t>
            </w:r>
          </w:p>
        </w:tc>
      </w:tr>
      <w:tr w:rsidR="0019098A" w:rsidRPr="00453434" w14:paraId="26A9780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4C9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FF1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051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7D1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0D3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72C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5C4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66E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C313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3</w:t>
            </w:r>
          </w:p>
        </w:tc>
      </w:tr>
      <w:tr w:rsidR="0019098A" w:rsidRPr="00453434" w14:paraId="68EEAC0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7FD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80AE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622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BC3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929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F04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128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BD3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9416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9</w:t>
            </w:r>
          </w:p>
        </w:tc>
      </w:tr>
      <w:tr w:rsidR="0019098A" w:rsidRPr="00453434" w14:paraId="13E84C7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AC82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ABA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1DD5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2AF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65A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569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E5D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824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F024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8</w:t>
            </w:r>
          </w:p>
        </w:tc>
      </w:tr>
      <w:tr w:rsidR="0019098A" w:rsidRPr="00453434" w14:paraId="316F259D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55D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/11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F6D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52C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14C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DB7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AE3D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6C2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892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9827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7</w:t>
            </w:r>
          </w:p>
        </w:tc>
      </w:tr>
      <w:tr w:rsidR="0019098A" w:rsidRPr="00453434" w14:paraId="6520C60D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2C0B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1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0DA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0FCC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968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21F1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E7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FA3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D56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C32A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6</w:t>
            </w:r>
          </w:p>
        </w:tc>
      </w:tr>
      <w:tr w:rsidR="0019098A" w:rsidRPr="00453434" w14:paraId="2E10FEA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CB3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2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1B4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2BA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ED8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320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DB6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32C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B78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9230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1</w:t>
            </w:r>
          </w:p>
        </w:tc>
      </w:tr>
      <w:tr w:rsidR="0019098A" w:rsidRPr="00453434" w14:paraId="1DCADB3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5C2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3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8646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510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625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D4A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4137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49B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E5F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F2C7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</w:t>
            </w:r>
          </w:p>
        </w:tc>
      </w:tr>
      <w:tr w:rsidR="0019098A" w:rsidRPr="00453434" w14:paraId="7D90C72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364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4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1A3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49F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3FD2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61E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0FF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8AC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8182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29A2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3</w:t>
            </w:r>
          </w:p>
        </w:tc>
      </w:tr>
      <w:tr w:rsidR="0019098A" w:rsidRPr="00453434" w14:paraId="648FBB8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D5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5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CB3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CE9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FC4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6262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38C4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4F7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38E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94B6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4</w:t>
            </w:r>
          </w:p>
        </w:tc>
      </w:tr>
      <w:tr w:rsidR="0019098A" w:rsidRPr="00453434" w14:paraId="0B5003F2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6B4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6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944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449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F69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353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D08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8D3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1ECA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026D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3</w:t>
            </w:r>
          </w:p>
        </w:tc>
      </w:tr>
      <w:tr w:rsidR="0019098A" w:rsidRPr="00453434" w14:paraId="0BFD640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009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7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FBC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918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FE5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5E5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0AB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E3C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C52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1497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8</w:t>
            </w:r>
          </w:p>
        </w:tc>
      </w:tr>
      <w:tr w:rsidR="0019098A" w:rsidRPr="00453434" w14:paraId="3887E68B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43B8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8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D76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56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3276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B11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5F0A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D6E1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4354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CB9F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.7</w:t>
            </w:r>
          </w:p>
        </w:tc>
      </w:tr>
      <w:tr w:rsidR="0019098A" w:rsidRPr="00453434" w14:paraId="59C91518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2ED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9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183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F61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34C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8BC7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ED7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B0D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2144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1B2E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</w:t>
            </w:r>
          </w:p>
        </w:tc>
      </w:tr>
      <w:tr w:rsidR="0019098A" w:rsidRPr="00453434" w14:paraId="3643E07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B172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10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206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55E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5F3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110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F09C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778D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2CD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B129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6</w:t>
            </w:r>
          </w:p>
        </w:tc>
      </w:tr>
      <w:tr w:rsidR="0019098A" w:rsidRPr="00453434" w14:paraId="77DA19C2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6AB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790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8C4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BEE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BEA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C33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1DE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14D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2419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7</w:t>
            </w:r>
          </w:p>
        </w:tc>
      </w:tr>
      <w:tr w:rsidR="0019098A" w:rsidRPr="00453434" w14:paraId="724994F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2FA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EC23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E2C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916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331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0048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1B8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7AA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E5C5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1</w:t>
            </w:r>
          </w:p>
        </w:tc>
      </w:tr>
      <w:tr w:rsidR="0019098A" w:rsidRPr="00453434" w14:paraId="41205867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221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F21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54B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932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22D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7C3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DEB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FE6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3521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.9</w:t>
            </w:r>
          </w:p>
        </w:tc>
      </w:tr>
      <w:tr w:rsidR="0019098A" w:rsidRPr="00453434" w14:paraId="5637682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359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E6D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FCC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324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E60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11B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FEF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D458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24A4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.2</w:t>
            </w:r>
          </w:p>
        </w:tc>
      </w:tr>
      <w:tr w:rsidR="0019098A" w:rsidRPr="00453434" w14:paraId="0B37E70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26B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0003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DC0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9CC2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A360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C0E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E6B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8AB1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8007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.6</w:t>
            </w:r>
          </w:p>
        </w:tc>
      </w:tr>
      <w:tr w:rsidR="0019098A" w:rsidRPr="00453434" w14:paraId="04C68697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9C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402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C6F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1FA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C6B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8AA3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4D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D6C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BEB8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6</w:t>
            </w:r>
          </w:p>
        </w:tc>
      </w:tr>
      <w:tr w:rsidR="0019098A" w:rsidRPr="00453434" w14:paraId="0CE7F23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FE2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4FC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8F8B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B23F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2C4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50D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9A1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B40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D6A6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4</w:t>
            </w:r>
          </w:p>
        </w:tc>
      </w:tr>
      <w:tr w:rsidR="0019098A" w:rsidRPr="00453434" w14:paraId="31F95971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316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F4D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8AD5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457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808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B1E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E1B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770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C6AC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6</w:t>
            </w:r>
          </w:p>
        </w:tc>
      </w:tr>
      <w:tr w:rsidR="0019098A" w:rsidRPr="00453434" w14:paraId="734D461C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9154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1F46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8C77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E9B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B26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02D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E1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4F1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D75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</w:t>
            </w:r>
          </w:p>
        </w:tc>
      </w:tr>
      <w:tr w:rsidR="0019098A" w:rsidRPr="00453434" w14:paraId="15228DBD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9E0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38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85B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3870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328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23F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443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479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C8D3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.2</w:t>
            </w:r>
          </w:p>
        </w:tc>
      </w:tr>
      <w:tr w:rsidR="0019098A" w:rsidRPr="00453434" w14:paraId="39D0485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50D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54D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948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BF2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97A5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CA6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CA6F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FC0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729E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.4</w:t>
            </w:r>
          </w:p>
        </w:tc>
      </w:tr>
      <w:tr w:rsidR="0019098A" w:rsidRPr="00453434" w14:paraId="4BA63FCB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C50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4F8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A72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F96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F97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4F4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73D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CE6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AF99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3</w:t>
            </w:r>
          </w:p>
        </w:tc>
      </w:tr>
      <w:tr w:rsidR="0019098A" w:rsidRPr="00453434" w14:paraId="27533C6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A271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56C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E2D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F27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F7C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875B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9DB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2494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0E6C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3</w:t>
            </w:r>
          </w:p>
        </w:tc>
      </w:tr>
      <w:tr w:rsidR="0019098A" w:rsidRPr="00453434" w14:paraId="311EDCF4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5E3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18A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D93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D5B6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A0F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7A9F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D22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A34E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D220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.4</w:t>
            </w:r>
          </w:p>
        </w:tc>
      </w:tr>
      <w:tr w:rsidR="0019098A" w:rsidRPr="00453434" w14:paraId="419759E2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4CE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8EE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50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EA0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9B6E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E4D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567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C45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809A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8</w:t>
            </w:r>
          </w:p>
        </w:tc>
      </w:tr>
      <w:tr w:rsidR="0019098A" w:rsidRPr="00453434" w14:paraId="78A01A72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037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1B8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84E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4AC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9D5F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FDE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885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7FD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E257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8</w:t>
            </w:r>
          </w:p>
        </w:tc>
      </w:tr>
      <w:tr w:rsidR="0019098A" w:rsidRPr="00453434" w14:paraId="59C35A8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38DE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7FF4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4C9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0C9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993E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55C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F6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8D1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972B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2</w:t>
            </w:r>
          </w:p>
        </w:tc>
      </w:tr>
      <w:tr w:rsidR="0019098A" w:rsidRPr="00453434" w14:paraId="3E830F2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5E5A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4ED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89E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EA6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345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C3F5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6632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20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4754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3</w:t>
            </w:r>
          </w:p>
        </w:tc>
      </w:tr>
      <w:tr w:rsidR="0019098A" w:rsidRPr="00453434" w14:paraId="087B1E22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7BE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/12/20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3F96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2E69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EFD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375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DB5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F89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3635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8002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4</w:t>
            </w:r>
          </w:p>
        </w:tc>
      </w:tr>
      <w:tr w:rsidR="0019098A" w:rsidRPr="00453434" w14:paraId="4163DA51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ADE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3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06A6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F2E2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C9F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DD5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4F8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64CA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959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34D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2</w:t>
            </w:r>
          </w:p>
        </w:tc>
      </w:tr>
      <w:tr w:rsidR="0019098A" w:rsidRPr="00453434" w14:paraId="67F1AC6C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B2E1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4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317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3F0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44A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CCB5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788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C34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A54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C915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.1</w:t>
            </w:r>
          </w:p>
        </w:tc>
      </w:tr>
      <w:tr w:rsidR="0019098A" w:rsidRPr="00453434" w14:paraId="734A74D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8CF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5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CDF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A7E5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924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EDF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8CC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475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E1E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BBE2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.7</w:t>
            </w:r>
          </w:p>
        </w:tc>
      </w:tr>
      <w:tr w:rsidR="0019098A" w:rsidRPr="00453434" w14:paraId="3F24EFC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6A4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6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E28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6DB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85F7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3B1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C4C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92E4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1632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50D8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.2</w:t>
            </w:r>
          </w:p>
        </w:tc>
      </w:tr>
      <w:tr w:rsidR="0019098A" w:rsidRPr="00453434" w14:paraId="04070C5D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E6E5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7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03E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16CA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94F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A90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E90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8A3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0BC1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DBE3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.5</w:t>
            </w:r>
          </w:p>
        </w:tc>
      </w:tr>
      <w:tr w:rsidR="0019098A" w:rsidRPr="00453434" w14:paraId="69D0D98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111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8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A03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E17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202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1E33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6ADC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0A8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28E9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9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5797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6</w:t>
            </w:r>
          </w:p>
        </w:tc>
      </w:tr>
      <w:tr w:rsidR="0019098A" w:rsidRPr="00453434" w14:paraId="2A7C8507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55C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9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59A8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ABD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C81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A18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CC8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5DE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8BF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4FC3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4</w:t>
            </w:r>
          </w:p>
        </w:tc>
      </w:tr>
      <w:tr w:rsidR="0019098A" w:rsidRPr="00453434" w14:paraId="0797AC9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161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35B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9BB5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5C68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F4BB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922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1C7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E3F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9FDB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.6</w:t>
            </w:r>
          </w:p>
        </w:tc>
      </w:tr>
      <w:tr w:rsidR="0019098A" w:rsidRPr="00453434" w14:paraId="02041EA6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563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12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D77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0B3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8F9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3F79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296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2E7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E52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F71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.6</w:t>
            </w:r>
          </w:p>
        </w:tc>
      </w:tr>
      <w:tr w:rsidR="0019098A" w:rsidRPr="00453434" w14:paraId="47D9C661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87AD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FD8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B47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978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607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BBA4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70C9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D6E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3DBF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5</w:t>
            </w:r>
          </w:p>
        </w:tc>
      </w:tr>
      <w:tr w:rsidR="0019098A" w:rsidRPr="00453434" w14:paraId="7B0AAD98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4DA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B03E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0F29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07B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B8E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18B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FC4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7C4F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B9A4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.9</w:t>
            </w:r>
          </w:p>
        </w:tc>
      </w:tr>
      <w:tr w:rsidR="0019098A" w:rsidRPr="00453434" w14:paraId="0D4F482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2A09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E0B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F15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C80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B9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F262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360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C44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240D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.7</w:t>
            </w:r>
          </w:p>
        </w:tc>
      </w:tr>
      <w:tr w:rsidR="0019098A" w:rsidRPr="00453434" w14:paraId="6F3F2668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199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C29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5F9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09E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185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03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821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8B2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16F1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.8</w:t>
            </w:r>
          </w:p>
        </w:tc>
      </w:tr>
      <w:tr w:rsidR="0019098A" w:rsidRPr="00453434" w14:paraId="750E1991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634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AD8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207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117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618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F55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1C7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DA5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A7A9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8</w:t>
            </w:r>
          </w:p>
        </w:tc>
      </w:tr>
      <w:tr w:rsidR="0019098A" w:rsidRPr="00453434" w14:paraId="5C13EE2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7D5A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127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BB1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5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329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53C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0C41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F11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ACF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4775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4</w:t>
            </w:r>
          </w:p>
        </w:tc>
      </w:tr>
      <w:tr w:rsidR="0019098A" w:rsidRPr="00453434" w14:paraId="5D52715B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E69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374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55E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6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129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3553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4DB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095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357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8989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7.5</w:t>
            </w:r>
          </w:p>
        </w:tc>
      </w:tr>
      <w:tr w:rsidR="0019098A" w:rsidRPr="00453434" w14:paraId="73F65E7C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991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93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984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364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356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294F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BF1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96A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EC70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</w:t>
            </w:r>
          </w:p>
        </w:tc>
      </w:tr>
      <w:tr w:rsidR="0019098A" w:rsidRPr="00453434" w14:paraId="7B73FA0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C06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AF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5C9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81D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0FA7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637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65E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39F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89F4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3</w:t>
            </w:r>
          </w:p>
        </w:tc>
      </w:tr>
      <w:tr w:rsidR="0019098A" w:rsidRPr="00453434" w14:paraId="6D17EB8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D89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33B9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246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98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A194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CA1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1FC9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64A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64A2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1</w:t>
            </w:r>
          </w:p>
        </w:tc>
      </w:tr>
      <w:tr w:rsidR="0019098A" w:rsidRPr="00453434" w14:paraId="36F7AB2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4B5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5CE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E5C3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653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15B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538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CB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008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7F4D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.1</w:t>
            </w:r>
          </w:p>
        </w:tc>
      </w:tr>
      <w:tr w:rsidR="0019098A" w:rsidRPr="00453434" w14:paraId="39C98A3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C31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1D3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C374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664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D703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686D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651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DB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D92E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.4</w:t>
            </w:r>
          </w:p>
        </w:tc>
      </w:tr>
      <w:tr w:rsidR="0019098A" w:rsidRPr="00453434" w14:paraId="5D4EF31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928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/01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65D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BB4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B5CC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160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25A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04A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7E9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9221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3</w:t>
            </w:r>
          </w:p>
        </w:tc>
      </w:tr>
      <w:tr w:rsidR="0019098A" w:rsidRPr="00453434" w14:paraId="169EAD98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FF6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2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7C1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534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906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695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A573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E72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21D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A21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7</w:t>
            </w:r>
          </w:p>
        </w:tc>
      </w:tr>
      <w:tr w:rsidR="0019098A" w:rsidRPr="00453434" w14:paraId="71B03354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542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3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6E49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28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FCF4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4D6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79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295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FA6F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4A8E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8.4</w:t>
            </w:r>
          </w:p>
        </w:tc>
      </w:tr>
      <w:tr w:rsidR="0019098A" w:rsidRPr="00453434" w14:paraId="10A000B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0B1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4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2DD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B7B4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6617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BF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336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F0E9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EB3F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A8B5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.8</w:t>
            </w:r>
          </w:p>
        </w:tc>
      </w:tr>
      <w:tr w:rsidR="0019098A" w:rsidRPr="00453434" w14:paraId="30008196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929B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5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A0F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AF6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829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028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7BF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09B0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55C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E8A6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3</w:t>
            </w:r>
          </w:p>
        </w:tc>
      </w:tr>
      <w:tr w:rsidR="0019098A" w:rsidRPr="00453434" w14:paraId="409E84E2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2E1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6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C11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405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218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9B4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AFA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ECA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22C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1113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7</w:t>
            </w:r>
          </w:p>
        </w:tc>
      </w:tr>
      <w:tr w:rsidR="0019098A" w:rsidRPr="00453434" w14:paraId="000F1F3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CAF6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7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484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811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A48A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586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24D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29E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B9A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089B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4</w:t>
            </w:r>
          </w:p>
        </w:tc>
      </w:tr>
      <w:tr w:rsidR="0019098A" w:rsidRPr="00453434" w14:paraId="1ADACE98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91F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8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9CC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62E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BCF7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349C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1EB3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CFD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0E5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D47D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2</w:t>
            </w:r>
          </w:p>
        </w:tc>
      </w:tr>
      <w:tr w:rsidR="0019098A" w:rsidRPr="00453434" w14:paraId="3E1CC997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578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9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229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0F6A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4618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5C9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2A6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F976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05C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8046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2</w:t>
            </w:r>
          </w:p>
        </w:tc>
      </w:tr>
      <w:tr w:rsidR="0019098A" w:rsidRPr="00453434" w14:paraId="717495DB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833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BB4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8AA9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637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9214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7D9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3F4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974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C340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.6</w:t>
            </w:r>
          </w:p>
        </w:tc>
      </w:tr>
      <w:tr w:rsidR="0019098A" w:rsidRPr="00453434" w14:paraId="3A977F86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5DDE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D88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013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A2E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648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16E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C54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63BE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61A3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3</w:t>
            </w:r>
          </w:p>
        </w:tc>
      </w:tr>
      <w:tr w:rsidR="0019098A" w:rsidRPr="00453434" w14:paraId="62060073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1A9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BD5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88C1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63E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AAA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4C9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415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12C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4246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.3</w:t>
            </w:r>
          </w:p>
        </w:tc>
      </w:tr>
      <w:tr w:rsidR="0019098A" w:rsidRPr="00453434" w14:paraId="00CDB332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24F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658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F78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3514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FD6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73F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BCE3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7EC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488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.9</w:t>
            </w:r>
          </w:p>
        </w:tc>
      </w:tr>
      <w:tr w:rsidR="0019098A" w:rsidRPr="00453434" w14:paraId="22B4002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0290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D82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1BE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3F8C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C1ED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9216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8F2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05D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3E85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</w:t>
            </w:r>
          </w:p>
        </w:tc>
      </w:tr>
      <w:tr w:rsidR="0019098A" w:rsidRPr="00453434" w14:paraId="7D1AC6E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7CA9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C41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2DB0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6CD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F771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4DA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E44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559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9B8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</w:t>
            </w:r>
          </w:p>
        </w:tc>
      </w:tr>
      <w:tr w:rsidR="0019098A" w:rsidRPr="00453434" w14:paraId="3B0CB696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79A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19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0CA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4EB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997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8C5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1B6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0719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D37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B605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</w:t>
            </w:r>
          </w:p>
        </w:tc>
      </w:tr>
      <w:tr w:rsidR="0019098A" w:rsidRPr="00453434" w14:paraId="5C179A8D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57A6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6A9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BEF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74E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88E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D3D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B59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34D3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4D54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.9</w:t>
            </w:r>
          </w:p>
        </w:tc>
      </w:tr>
      <w:tr w:rsidR="0019098A" w:rsidRPr="00453434" w14:paraId="0470292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FA4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39B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4B3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809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59B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2C5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49F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723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357E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2</w:t>
            </w:r>
          </w:p>
        </w:tc>
      </w:tr>
      <w:tr w:rsidR="0019098A" w:rsidRPr="00453434" w14:paraId="3135CE7C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E77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2E8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D60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386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EFA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EB7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6D3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0FE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4CFD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.4</w:t>
            </w:r>
          </w:p>
        </w:tc>
      </w:tr>
      <w:tr w:rsidR="0019098A" w:rsidRPr="00453434" w14:paraId="7FA446D7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360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963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53C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DE3E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4E1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D6F8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B478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0C6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A4C0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7</w:t>
            </w:r>
          </w:p>
        </w:tc>
      </w:tr>
      <w:tr w:rsidR="0019098A" w:rsidRPr="00453434" w14:paraId="59BCC963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A82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D32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ECB2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085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A62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94C9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DA3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C4B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9FAF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5</w:t>
            </w:r>
          </w:p>
        </w:tc>
      </w:tr>
      <w:tr w:rsidR="0019098A" w:rsidRPr="00453434" w14:paraId="6D9BD0D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D3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806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4A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F55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D69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F30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28E9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CC5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C0A8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7</w:t>
            </w:r>
          </w:p>
        </w:tc>
      </w:tr>
      <w:tr w:rsidR="0019098A" w:rsidRPr="00453434" w14:paraId="1DED72A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1A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21F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98F8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3CC6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E17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2A2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320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B13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1B58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1</w:t>
            </w:r>
          </w:p>
        </w:tc>
      </w:tr>
      <w:tr w:rsidR="0019098A" w:rsidRPr="00453434" w14:paraId="33D53667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53C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BAE1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2C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3FDA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6E71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BED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120C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27B3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E6E9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9.3</w:t>
            </w:r>
          </w:p>
        </w:tc>
      </w:tr>
      <w:tr w:rsidR="0019098A" w:rsidRPr="00453434" w14:paraId="62A6C78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4D30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/02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839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2B3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B92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83F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F45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93F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229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7878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9</w:t>
            </w:r>
          </w:p>
        </w:tc>
      </w:tr>
      <w:tr w:rsidR="0019098A" w:rsidRPr="00453434" w14:paraId="634758B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EB4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1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C23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0BF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642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4658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819A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CF03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371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8EB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</w:t>
            </w:r>
          </w:p>
        </w:tc>
      </w:tr>
      <w:tr w:rsidR="0019098A" w:rsidRPr="00453434" w14:paraId="3B326F2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50A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2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27F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956F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798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1F8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AF6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0B3B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B87C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42F9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8</w:t>
            </w:r>
          </w:p>
        </w:tc>
      </w:tr>
      <w:tr w:rsidR="0019098A" w:rsidRPr="00453434" w14:paraId="13FB3314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EC1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3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7743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3D5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55C7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38F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3FC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E22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A7A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FF30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4</w:t>
            </w:r>
          </w:p>
        </w:tc>
      </w:tr>
      <w:tr w:rsidR="0019098A" w:rsidRPr="00453434" w14:paraId="3D1BE721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3508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4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D86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DE7D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0A0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84D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CF5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8AF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BBF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F8A5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7</w:t>
            </w:r>
          </w:p>
        </w:tc>
      </w:tr>
      <w:tr w:rsidR="0019098A" w:rsidRPr="00453434" w14:paraId="14E49CB4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EB2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5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DC1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09A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D720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5F1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61E0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7AC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4A1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8ECE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4</w:t>
            </w:r>
          </w:p>
        </w:tc>
      </w:tr>
      <w:tr w:rsidR="0019098A" w:rsidRPr="00453434" w14:paraId="3399BF07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6FD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6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869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5359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963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743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7E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855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590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F8B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6</w:t>
            </w:r>
          </w:p>
        </w:tc>
      </w:tr>
      <w:tr w:rsidR="0019098A" w:rsidRPr="00453434" w14:paraId="7649EF1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234C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7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F89D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7C4E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12C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623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275C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64C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DCD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F06E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.5</w:t>
            </w:r>
          </w:p>
        </w:tc>
      </w:tr>
      <w:tr w:rsidR="0019098A" w:rsidRPr="00453434" w14:paraId="131E0FF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3CC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8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D9B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D36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8CB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D79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968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6640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770D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02F2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.5</w:t>
            </w:r>
          </w:p>
        </w:tc>
      </w:tr>
      <w:tr w:rsidR="0019098A" w:rsidRPr="00453434" w14:paraId="676C2F51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62E1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9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581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EF6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F3C5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2A4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800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2F6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D4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BD23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.6</w:t>
            </w:r>
          </w:p>
        </w:tc>
      </w:tr>
      <w:tr w:rsidR="0019098A" w:rsidRPr="00453434" w14:paraId="4A4D364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1E3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7A5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75E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0F2A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96CD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90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7B9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A22A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1559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5</w:t>
            </w:r>
          </w:p>
        </w:tc>
      </w:tr>
      <w:tr w:rsidR="0019098A" w:rsidRPr="00453434" w14:paraId="3E8743F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44D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AA7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DC2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D386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B3C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32D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CE8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007A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15A0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.4</w:t>
            </w:r>
          </w:p>
        </w:tc>
      </w:tr>
      <w:tr w:rsidR="0019098A" w:rsidRPr="00453434" w14:paraId="33A9D27B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2B0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610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0B1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303D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742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9BD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686F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50DC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9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F10F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7</w:t>
            </w:r>
          </w:p>
        </w:tc>
      </w:tr>
      <w:tr w:rsidR="0019098A" w:rsidRPr="00453434" w14:paraId="0DA08E0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85D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263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9E8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D5F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AAD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B7D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EA6F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1E7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36E6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.1</w:t>
            </w:r>
          </w:p>
        </w:tc>
      </w:tr>
      <w:tr w:rsidR="0019098A" w:rsidRPr="00453434" w14:paraId="055D525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D6D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F112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D1D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5E4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B71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87C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C83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EDA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2240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3</w:t>
            </w:r>
          </w:p>
        </w:tc>
      </w:tr>
      <w:tr w:rsidR="0019098A" w:rsidRPr="00453434" w14:paraId="4F1B303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CFB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7197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7D9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D1E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28DE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A512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F92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C2B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07CA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2</w:t>
            </w:r>
          </w:p>
        </w:tc>
      </w:tr>
      <w:tr w:rsidR="0019098A" w:rsidRPr="00453434" w14:paraId="32F1AE73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93F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261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AA1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386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A4C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4CB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2144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7F3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9AE5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.2</w:t>
            </w:r>
          </w:p>
        </w:tc>
      </w:tr>
      <w:tr w:rsidR="0019098A" w:rsidRPr="00453434" w14:paraId="39559A2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34D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E56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D35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A7C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9B04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D2B2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4A7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50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C408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.5</w:t>
            </w:r>
          </w:p>
        </w:tc>
      </w:tr>
      <w:tr w:rsidR="0019098A" w:rsidRPr="00453434" w14:paraId="2151C09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625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A3B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743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8E0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0B1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50E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050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FF0D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692F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.6</w:t>
            </w:r>
          </w:p>
        </w:tc>
      </w:tr>
      <w:tr w:rsidR="0019098A" w:rsidRPr="00453434" w14:paraId="3652F3D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274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19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FEBB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86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C7B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3479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47B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2BD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DAC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CFD6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6</w:t>
            </w:r>
          </w:p>
        </w:tc>
      </w:tr>
      <w:tr w:rsidR="0019098A" w:rsidRPr="00453434" w14:paraId="25EF38A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917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922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52D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C61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4A6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FFA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860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1E5B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6D2B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4</w:t>
            </w:r>
          </w:p>
        </w:tc>
      </w:tr>
      <w:tr w:rsidR="0019098A" w:rsidRPr="00453434" w14:paraId="3BF14F6D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68D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D79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14D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B7DD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EB9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4C53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708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931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77FD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1</w:t>
            </w:r>
          </w:p>
        </w:tc>
      </w:tr>
      <w:tr w:rsidR="0019098A" w:rsidRPr="00453434" w14:paraId="2270F98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D20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30A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70C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08B8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BE1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6DF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63C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C112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B9CF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7</w:t>
            </w:r>
          </w:p>
        </w:tc>
      </w:tr>
      <w:tr w:rsidR="0019098A" w:rsidRPr="00453434" w14:paraId="7FF80FE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B04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58A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2D5B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69A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36F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6EA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3E2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231D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E073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7.8</w:t>
            </w:r>
          </w:p>
        </w:tc>
      </w:tr>
      <w:tr w:rsidR="0019098A" w:rsidRPr="00453434" w14:paraId="5B82BDB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67A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AE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60A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772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119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1E6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5C8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B44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C3D2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.1</w:t>
            </w:r>
          </w:p>
        </w:tc>
      </w:tr>
      <w:tr w:rsidR="0019098A" w:rsidRPr="00453434" w14:paraId="3CE7FAA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4BFF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403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935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F80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FD6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48F1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385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7F7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FE10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9</w:t>
            </w:r>
          </w:p>
        </w:tc>
      </w:tr>
      <w:tr w:rsidR="0019098A" w:rsidRPr="00453434" w14:paraId="70E308F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5B8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AD0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73E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8CB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E9D6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A412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1635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D882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C2D5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6</w:t>
            </w:r>
          </w:p>
        </w:tc>
      </w:tr>
      <w:tr w:rsidR="0019098A" w:rsidRPr="00453434" w14:paraId="0A85D326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C5D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B42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11D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49B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88F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332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AEF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019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4DED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1</w:t>
            </w:r>
          </w:p>
        </w:tc>
      </w:tr>
      <w:tr w:rsidR="0019098A" w:rsidRPr="00453434" w14:paraId="69648C84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01C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89F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70B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DC9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85D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A84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E1D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C43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0DE1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1.6</w:t>
            </w:r>
          </w:p>
        </w:tc>
      </w:tr>
      <w:tr w:rsidR="0019098A" w:rsidRPr="00453434" w14:paraId="7128E2F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897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123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AB73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3283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9EBF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435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592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841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B318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9</w:t>
            </w:r>
          </w:p>
        </w:tc>
      </w:tr>
      <w:tr w:rsidR="0019098A" w:rsidRPr="00453434" w14:paraId="19C57CA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D10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/03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F04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FC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2832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267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58E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457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465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F365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7.1</w:t>
            </w:r>
          </w:p>
        </w:tc>
      </w:tr>
      <w:tr w:rsidR="0019098A" w:rsidRPr="00453434" w14:paraId="3E545E3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F27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1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E44C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4AB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AF0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D4D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124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DCE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82D3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9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C5F6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.2</w:t>
            </w:r>
          </w:p>
        </w:tc>
      </w:tr>
      <w:tr w:rsidR="0019098A" w:rsidRPr="00453434" w14:paraId="78C52174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2FA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2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6054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8F0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9C58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988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7F7D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E4B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8EA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1A49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.8</w:t>
            </w:r>
          </w:p>
        </w:tc>
      </w:tr>
      <w:tr w:rsidR="0019098A" w:rsidRPr="00453434" w14:paraId="13911F51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5A1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3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A4DC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4C7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1540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F9E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656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8FF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9F2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AD1D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6.5</w:t>
            </w:r>
          </w:p>
        </w:tc>
      </w:tr>
      <w:tr w:rsidR="0019098A" w:rsidRPr="00453434" w14:paraId="0971C4C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B23B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4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13A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9DE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3FA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9AA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ED09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940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134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98E3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</w:t>
            </w:r>
          </w:p>
        </w:tc>
      </w:tr>
      <w:tr w:rsidR="0019098A" w:rsidRPr="00453434" w14:paraId="1D67BC84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BB6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5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A34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8ED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03E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7BA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A13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C77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368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A0DF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4</w:t>
            </w:r>
          </w:p>
        </w:tc>
      </w:tr>
      <w:tr w:rsidR="0019098A" w:rsidRPr="00453434" w14:paraId="493095D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D55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6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40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47E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567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DC2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4FA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7EB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1F2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0F7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5</w:t>
            </w:r>
          </w:p>
        </w:tc>
      </w:tr>
      <w:tr w:rsidR="0019098A" w:rsidRPr="00453434" w14:paraId="13BCDF7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2C1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7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854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D2E7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430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09D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1035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63E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DCE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95C0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4.5</w:t>
            </w:r>
          </w:p>
        </w:tc>
      </w:tr>
      <w:tr w:rsidR="0019098A" w:rsidRPr="00453434" w14:paraId="544C39E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5F7E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8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435A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291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C2E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0014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9C8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87BD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4D1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1DD8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2</w:t>
            </w:r>
          </w:p>
        </w:tc>
      </w:tr>
      <w:tr w:rsidR="0019098A" w:rsidRPr="00453434" w14:paraId="07FB52E6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B6D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9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91C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3FA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111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643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690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CDE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B08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AA2F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.3</w:t>
            </w:r>
          </w:p>
        </w:tc>
      </w:tr>
      <w:tr w:rsidR="0019098A" w:rsidRPr="00453434" w14:paraId="56DB63B3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019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EFD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55C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E6E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C81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FF9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E04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F17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8F92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.8</w:t>
            </w:r>
          </w:p>
        </w:tc>
      </w:tr>
      <w:tr w:rsidR="0019098A" w:rsidRPr="00453434" w14:paraId="6E0D8AD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CA0A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B2E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52E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663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3C2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0546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8C2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652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5781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3.1</w:t>
            </w:r>
          </w:p>
        </w:tc>
      </w:tr>
      <w:tr w:rsidR="0019098A" w:rsidRPr="00453434" w14:paraId="5B79117C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4043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8F1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434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91F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DB2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337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2C9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4FB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A9F9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</w:t>
            </w:r>
          </w:p>
        </w:tc>
      </w:tr>
      <w:tr w:rsidR="0019098A" w:rsidRPr="00453434" w14:paraId="222239B3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B3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3C0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125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E3F8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6F5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166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628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D19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4C9E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8</w:t>
            </w:r>
          </w:p>
        </w:tc>
      </w:tr>
      <w:tr w:rsidR="0019098A" w:rsidRPr="00453434" w14:paraId="48F5301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43E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5870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D5E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D43E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E33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76D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095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5C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4D4D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1.5</w:t>
            </w:r>
          </w:p>
        </w:tc>
      </w:tr>
      <w:tr w:rsidR="0019098A" w:rsidRPr="00453434" w14:paraId="2A1F29E3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C35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695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8B3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92A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F54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3C4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373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7D5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C35F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9.3</w:t>
            </w:r>
          </w:p>
        </w:tc>
      </w:tr>
      <w:tr w:rsidR="0019098A" w:rsidRPr="00453434" w14:paraId="6231707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A53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CD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331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0A9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F13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BB9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90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5A1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43C7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9</w:t>
            </w:r>
          </w:p>
        </w:tc>
      </w:tr>
      <w:tr w:rsidR="0019098A" w:rsidRPr="00453434" w14:paraId="17A4BE86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2BA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17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1FE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BB0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3BD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0B4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E6D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070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26A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400F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.8</w:t>
            </w:r>
          </w:p>
        </w:tc>
      </w:tr>
      <w:tr w:rsidR="0019098A" w:rsidRPr="00453434" w14:paraId="4C43CB31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CB2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AB6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666A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CFA4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0E9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BBC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A3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69C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F43A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7.2</w:t>
            </w:r>
          </w:p>
        </w:tc>
      </w:tr>
      <w:tr w:rsidR="0019098A" w:rsidRPr="00453434" w14:paraId="256BBC44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E8F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62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60C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1A1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F0F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846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5388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A0B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2EC2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.1</w:t>
            </w:r>
          </w:p>
        </w:tc>
      </w:tr>
      <w:tr w:rsidR="0019098A" w:rsidRPr="00453434" w14:paraId="1B4D276D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337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A0B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8A2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E56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2A7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D78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036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475B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3B0A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.7</w:t>
            </w:r>
          </w:p>
        </w:tc>
      </w:tr>
      <w:tr w:rsidR="0019098A" w:rsidRPr="00453434" w14:paraId="1FFB323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46E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0E1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4496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9AB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0AB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085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DCC3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11E9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E9BC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2</w:t>
            </w:r>
          </w:p>
        </w:tc>
      </w:tr>
      <w:tr w:rsidR="0019098A" w:rsidRPr="00453434" w14:paraId="4AC0DCEB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D9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3DA3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F84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72A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FC0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FDC8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BEDF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6505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5DBD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3</w:t>
            </w:r>
          </w:p>
        </w:tc>
      </w:tr>
      <w:tr w:rsidR="0019098A" w:rsidRPr="00453434" w14:paraId="35872EF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F43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E1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976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3C55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5CD8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AB3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8FF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8E1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0DBA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4.2</w:t>
            </w:r>
          </w:p>
        </w:tc>
      </w:tr>
      <w:tr w:rsidR="0019098A" w:rsidRPr="00453434" w14:paraId="2EF88B2B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AF4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F01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3A8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F4D2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A1E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46F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DA4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B54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C58D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4</w:t>
            </w:r>
          </w:p>
        </w:tc>
      </w:tr>
      <w:tr w:rsidR="0019098A" w:rsidRPr="00453434" w14:paraId="7DFD3B9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B57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06C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D02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2A72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83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DE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982A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D05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4250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.9</w:t>
            </w:r>
          </w:p>
        </w:tc>
      </w:tr>
      <w:tr w:rsidR="0019098A" w:rsidRPr="00453434" w14:paraId="75F7275D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AC4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40D7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253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3F9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968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DF1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164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653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8281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9.3</w:t>
            </w:r>
          </w:p>
        </w:tc>
      </w:tr>
      <w:tr w:rsidR="0019098A" w:rsidRPr="00453434" w14:paraId="1B2C89F2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044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/04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34C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31A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7D1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397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98C9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CC2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CB9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5F88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9.4</w:t>
            </w:r>
          </w:p>
        </w:tc>
      </w:tr>
      <w:tr w:rsidR="0019098A" w:rsidRPr="00453434" w14:paraId="22B4054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4CB2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1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608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C7D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C17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141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2A1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FD63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498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79D2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.7</w:t>
            </w:r>
          </w:p>
        </w:tc>
      </w:tr>
      <w:tr w:rsidR="0019098A" w:rsidRPr="00453434" w14:paraId="506733A8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C670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2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CA9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B6E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6AB9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A59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1EE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27F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F01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7CB1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6.7</w:t>
            </w:r>
          </w:p>
        </w:tc>
      </w:tr>
      <w:tr w:rsidR="0019098A" w:rsidRPr="00453434" w14:paraId="0985FAF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890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3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9E1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B11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DBC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2BD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F36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FB30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C9A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B77F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2</w:t>
            </w:r>
          </w:p>
        </w:tc>
      </w:tr>
      <w:tr w:rsidR="0019098A" w:rsidRPr="00453434" w14:paraId="1C8AF924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FDC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4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3EB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068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A8CE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B83E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031E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71D7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35BE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A047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.3</w:t>
            </w:r>
          </w:p>
        </w:tc>
      </w:tr>
      <w:tr w:rsidR="0019098A" w:rsidRPr="00453434" w14:paraId="5869B5CA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A9B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5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21A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0E4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BBB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343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F82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C56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6E8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D61B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.4</w:t>
            </w:r>
          </w:p>
        </w:tc>
      </w:tr>
      <w:tr w:rsidR="0019098A" w:rsidRPr="00453434" w14:paraId="4A7B4DB3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FF53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6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982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800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DD7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DB8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93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690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44B8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337A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.9</w:t>
            </w:r>
          </w:p>
        </w:tc>
      </w:tr>
      <w:tr w:rsidR="0019098A" w:rsidRPr="00453434" w14:paraId="7351437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96C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7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415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8A3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D00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5BA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A538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3933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C7F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8B7D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.8</w:t>
            </w:r>
          </w:p>
        </w:tc>
      </w:tr>
      <w:tr w:rsidR="0019098A" w:rsidRPr="00453434" w14:paraId="67E03BD1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109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8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D9F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691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7B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C4C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718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88E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1AF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8C0F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8.6</w:t>
            </w:r>
          </w:p>
        </w:tc>
      </w:tr>
      <w:tr w:rsidR="0019098A" w:rsidRPr="00453434" w14:paraId="56A1119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3AA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9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A79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0BB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7C3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07A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319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2FD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6327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AB86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.4</w:t>
            </w:r>
          </w:p>
        </w:tc>
      </w:tr>
      <w:tr w:rsidR="0019098A" w:rsidRPr="00453434" w14:paraId="2166DD6C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EDD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CB04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CB7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8F9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1A2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32DA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47F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6A2D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21E7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7.5</w:t>
            </w:r>
          </w:p>
        </w:tc>
      </w:tr>
      <w:tr w:rsidR="0019098A" w:rsidRPr="00453434" w14:paraId="19D67953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423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0FF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B53F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59F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134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790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5495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AC5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EF9E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7</w:t>
            </w:r>
          </w:p>
        </w:tc>
      </w:tr>
      <w:tr w:rsidR="0019098A" w:rsidRPr="00453434" w14:paraId="0A98ABC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92D8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A61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27C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E75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E91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E8F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AB0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572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28B5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5</w:t>
            </w:r>
          </w:p>
        </w:tc>
      </w:tr>
      <w:tr w:rsidR="0019098A" w:rsidRPr="00453434" w14:paraId="35A3429C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3A27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CF55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EE5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2A0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8ADF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61C9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BA7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AA3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F0BC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3</w:t>
            </w:r>
          </w:p>
        </w:tc>
      </w:tr>
      <w:tr w:rsidR="0019098A" w:rsidRPr="00453434" w14:paraId="0597BE38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1D6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8FF1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186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1BB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BC5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1471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1697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DCD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FD91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</w:t>
            </w:r>
          </w:p>
        </w:tc>
      </w:tr>
      <w:tr w:rsidR="0019098A" w:rsidRPr="00453434" w14:paraId="099B0E55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17D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DD4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E98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3D07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1D79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DFE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F858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3238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9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6B99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7.9</w:t>
            </w:r>
          </w:p>
        </w:tc>
      </w:tr>
      <w:tr w:rsidR="0019098A" w:rsidRPr="00453434" w14:paraId="17DF6F9B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8E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558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6A2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E80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6BA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D3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EA6E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2E0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39B0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5.4</w:t>
            </w:r>
          </w:p>
        </w:tc>
      </w:tr>
      <w:tr w:rsidR="0019098A" w:rsidRPr="00453434" w14:paraId="580A7564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3DC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435D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443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CBF2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3ED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CB73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546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05C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9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CB36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</w:t>
            </w:r>
          </w:p>
        </w:tc>
      </w:tr>
      <w:tr w:rsidR="0019098A" w:rsidRPr="00453434" w14:paraId="35A58F4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5F6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18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101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3C9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1FDB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506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128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84B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E2E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5CA7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4.3</w:t>
            </w:r>
          </w:p>
        </w:tc>
      </w:tr>
      <w:tr w:rsidR="0019098A" w:rsidRPr="00453434" w14:paraId="723BEB1B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65C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590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C03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66AF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E6F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6C0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3D0E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47D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846A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5</w:t>
            </w:r>
          </w:p>
        </w:tc>
      </w:tr>
      <w:tr w:rsidR="0019098A" w:rsidRPr="00453434" w14:paraId="61F5F7A8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7549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AA6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1C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DDE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BF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665F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54B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2C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EF41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.7</w:t>
            </w:r>
          </w:p>
        </w:tc>
      </w:tr>
      <w:tr w:rsidR="0019098A" w:rsidRPr="00453434" w14:paraId="604B03F9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CCD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06C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CC0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FA8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822A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5CC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5BD9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847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4E82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9</w:t>
            </w:r>
          </w:p>
        </w:tc>
      </w:tr>
      <w:tr w:rsidR="0019098A" w:rsidRPr="00453434" w14:paraId="31D7635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3F3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55E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589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1C6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A36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E6F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245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912D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5B2C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8</w:t>
            </w:r>
          </w:p>
        </w:tc>
      </w:tr>
      <w:tr w:rsidR="0019098A" w:rsidRPr="00453434" w14:paraId="05B417A0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BCB0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19D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0694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8AE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1E19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1D4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ED1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8129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F4F5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</w:t>
            </w:r>
          </w:p>
        </w:tc>
      </w:tr>
      <w:tr w:rsidR="0019098A" w:rsidRPr="00453434" w14:paraId="3FB398D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062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6F1E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596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5FE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92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2FE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E837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0C9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E356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3</w:t>
            </w:r>
          </w:p>
        </w:tc>
      </w:tr>
      <w:tr w:rsidR="0019098A" w:rsidRPr="00453434" w14:paraId="7916DBF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5E6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7D5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966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C98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62D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86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59AD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1729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9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5A77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3</w:t>
            </w:r>
          </w:p>
        </w:tc>
      </w:tr>
      <w:tr w:rsidR="0019098A" w:rsidRPr="00453434" w14:paraId="562049AF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95F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CD6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4DA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BF1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295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500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3EE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D622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B9FD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.5</w:t>
            </w:r>
          </w:p>
        </w:tc>
      </w:tr>
      <w:tr w:rsidR="0019098A" w:rsidRPr="00453434" w14:paraId="438FDB72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901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FDA8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F903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D3F2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014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E48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B97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69C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32B4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5</w:t>
            </w:r>
          </w:p>
        </w:tc>
      </w:tr>
      <w:tr w:rsidR="0019098A" w:rsidRPr="00453434" w14:paraId="64C38CF8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2750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0C53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CA5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FD6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4A9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5BD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25A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9CD7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B241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3</w:t>
            </w:r>
          </w:p>
        </w:tc>
      </w:tr>
      <w:tr w:rsidR="0019098A" w:rsidRPr="00453434" w14:paraId="49C11908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FC6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F45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00F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605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FA0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19B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5147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FBC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85CE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3</w:t>
            </w:r>
          </w:p>
        </w:tc>
      </w:tr>
      <w:tr w:rsidR="0019098A" w:rsidRPr="00453434" w14:paraId="15233512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1F3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/05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B27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FE8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756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1A3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853C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D29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4BD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222F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</w:t>
            </w:r>
          </w:p>
        </w:tc>
      </w:tr>
      <w:tr w:rsidR="0019098A" w:rsidRPr="00453434" w14:paraId="15D29BF4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ABE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1/06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EDB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85E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12D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6C3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7D0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8FE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4B0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2C31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.4</w:t>
            </w:r>
          </w:p>
        </w:tc>
      </w:tr>
      <w:tr w:rsidR="0019098A" w:rsidRPr="00453434" w14:paraId="794AA041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904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2/06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7C7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7D9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A37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842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415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404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D5CA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6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17DF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.4</w:t>
            </w:r>
          </w:p>
        </w:tc>
      </w:tr>
      <w:tr w:rsidR="0019098A" w:rsidRPr="00453434" w14:paraId="453AE4D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2E5E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3/06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ADEB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8F0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187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A96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DCC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D53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1926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A3BF4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4</w:t>
            </w:r>
          </w:p>
        </w:tc>
      </w:tr>
      <w:tr w:rsidR="0019098A" w:rsidRPr="00453434" w14:paraId="2CB63E9E" w14:textId="77777777" w:rsidTr="005B4BF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01C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4/06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FDCB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9BD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492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04CF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300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14B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F6C8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C5C1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.8</w:t>
            </w:r>
          </w:p>
        </w:tc>
      </w:tr>
      <w:tr w:rsidR="0019098A" w:rsidRPr="00453434" w14:paraId="442B7433" w14:textId="77777777" w:rsidTr="005B4BF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FFD3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5/06/2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25F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.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A0F05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.6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311180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79118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21A1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FFFD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648C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C245B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</w:p>
        </w:tc>
      </w:tr>
      <w:tr w:rsidR="0019098A" w:rsidRPr="00453434" w14:paraId="79C9E1D1" w14:textId="77777777" w:rsidTr="005B4BF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15AAC2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6/06/201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44B35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.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0C26E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.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FEE2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FE8C5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41938D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C654B9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AD2881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F7BAE6" w14:textId="77777777" w:rsidR="0019098A" w:rsidRPr="00453434" w:rsidRDefault="0019098A" w:rsidP="001909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534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4</w:t>
            </w:r>
          </w:p>
        </w:tc>
      </w:tr>
    </w:tbl>
    <w:p w14:paraId="056B9AA3" w14:textId="77777777" w:rsidR="005B4BFD" w:rsidRPr="005B4BFD" w:rsidRDefault="005B4BFD" w:rsidP="005B4BF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B4BFD">
        <w:rPr>
          <w:rFonts w:ascii="Times New Roman" w:hAnsi="Times New Roman" w:cs="Times New Roman"/>
          <w:b/>
        </w:rPr>
        <w:t>Table S3: Environmental data for the field experiment conducted October 2015-June 2016.</w:t>
      </w:r>
      <w:r w:rsidRPr="005B4BFD">
        <w:rPr>
          <w:rFonts w:ascii="Times New Roman" w:hAnsi="Times New Roman" w:cs="Times New Roman"/>
        </w:rPr>
        <w:t xml:space="preserve"> This was obtained using the NIAB EMR weather station. For each date, the max/min temperature, mean temperature, mean rainfall, sunshine hours, % relative humidity and max/min humidity values are listed. </w:t>
      </w:r>
    </w:p>
    <w:p w14:paraId="4F81E58F" w14:textId="1BCF93F3" w:rsidR="00D17983" w:rsidRPr="00333DC7" w:rsidRDefault="00D17983" w:rsidP="005B4BF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17983" w:rsidRPr="00333DC7" w:rsidSect="00E8057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57F"/>
    <w:rsid w:val="000703AF"/>
    <w:rsid w:val="0007499E"/>
    <w:rsid w:val="000D4B09"/>
    <w:rsid w:val="0019098A"/>
    <w:rsid w:val="0019799A"/>
    <w:rsid w:val="001A79A5"/>
    <w:rsid w:val="001C6D21"/>
    <w:rsid w:val="001E652A"/>
    <w:rsid w:val="002166EA"/>
    <w:rsid w:val="00277A64"/>
    <w:rsid w:val="002C6974"/>
    <w:rsid w:val="002C766F"/>
    <w:rsid w:val="002D1E28"/>
    <w:rsid w:val="0032179D"/>
    <w:rsid w:val="0033125E"/>
    <w:rsid w:val="00333DC7"/>
    <w:rsid w:val="00340A70"/>
    <w:rsid w:val="0034359E"/>
    <w:rsid w:val="003B5D92"/>
    <w:rsid w:val="00453434"/>
    <w:rsid w:val="004E0C5A"/>
    <w:rsid w:val="00500C3D"/>
    <w:rsid w:val="00515995"/>
    <w:rsid w:val="00547EAA"/>
    <w:rsid w:val="0057456D"/>
    <w:rsid w:val="005A0E02"/>
    <w:rsid w:val="005B4BFD"/>
    <w:rsid w:val="006679A8"/>
    <w:rsid w:val="006F316A"/>
    <w:rsid w:val="006F33B5"/>
    <w:rsid w:val="00792ABE"/>
    <w:rsid w:val="007952F5"/>
    <w:rsid w:val="007A10FD"/>
    <w:rsid w:val="007B4763"/>
    <w:rsid w:val="007D0183"/>
    <w:rsid w:val="00812436"/>
    <w:rsid w:val="00820280"/>
    <w:rsid w:val="00844173"/>
    <w:rsid w:val="00980FF0"/>
    <w:rsid w:val="00987251"/>
    <w:rsid w:val="009E7AAC"/>
    <w:rsid w:val="00B033D6"/>
    <w:rsid w:val="00B21C77"/>
    <w:rsid w:val="00B3716B"/>
    <w:rsid w:val="00B5399D"/>
    <w:rsid w:val="00B60324"/>
    <w:rsid w:val="00BE2B8C"/>
    <w:rsid w:val="00BF25A4"/>
    <w:rsid w:val="00C13D70"/>
    <w:rsid w:val="00C437DD"/>
    <w:rsid w:val="00C87AD8"/>
    <w:rsid w:val="00CB7F30"/>
    <w:rsid w:val="00CC2A5A"/>
    <w:rsid w:val="00D05299"/>
    <w:rsid w:val="00D17983"/>
    <w:rsid w:val="00D6780E"/>
    <w:rsid w:val="00D95FFA"/>
    <w:rsid w:val="00DA10C3"/>
    <w:rsid w:val="00DF3A2A"/>
    <w:rsid w:val="00DF43E6"/>
    <w:rsid w:val="00E1694F"/>
    <w:rsid w:val="00E222E3"/>
    <w:rsid w:val="00E8057F"/>
    <w:rsid w:val="00EC7DCF"/>
    <w:rsid w:val="00F67096"/>
    <w:rsid w:val="00F80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58F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05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057F"/>
    <w:rPr>
      <w:color w:val="800080"/>
      <w:u w:val="single"/>
    </w:rPr>
  </w:style>
  <w:style w:type="paragraph" w:customStyle="1" w:styleId="font5">
    <w:name w:val="font5"/>
    <w:basedOn w:val="Normal"/>
    <w:rsid w:val="00E8057F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eastAsia="en-GB"/>
    </w:rPr>
  </w:style>
  <w:style w:type="paragraph" w:customStyle="1" w:styleId="xl63">
    <w:name w:val="xl63"/>
    <w:basedOn w:val="Normal"/>
    <w:rsid w:val="0019098A"/>
    <w:pPr>
      <w:spacing w:before="100" w:beforeAutospacing="1" w:after="100" w:afterAutospacing="1"/>
      <w:textAlignment w:val="center"/>
    </w:pPr>
    <w:rPr>
      <w:rFonts w:ascii="Calibri" w:hAnsi="Calibri" w:cs="Times New Roman"/>
      <w:color w:val="000000"/>
      <w:sz w:val="22"/>
      <w:szCs w:val="22"/>
      <w:lang w:eastAsia="en-GB"/>
    </w:rPr>
  </w:style>
  <w:style w:type="paragraph" w:customStyle="1" w:styleId="xl64">
    <w:name w:val="xl64"/>
    <w:basedOn w:val="Normal"/>
    <w:rsid w:val="0019098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 w:cs="Times New Roman"/>
      <w:color w:val="000000"/>
      <w:sz w:val="22"/>
      <w:szCs w:val="22"/>
      <w:lang w:eastAsia="en-GB"/>
    </w:rPr>
  </w:style>
  <w:style w:type="paragraph" w:customStyle="1" w:styleId="xl65">
    <w:name w:val="xl65"/>
    <w:basedOn w:val="Normal"/>
    <w:rsid w:val="0019098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 w:cs="Times New Roman"/>
      <w:b/>
      <w:bCs/>
      <w:color w:val="000000"/>
      <w:sz w:val="22"/>
      <w:szCs w:val="22"/>
      <w:lang w:eastAsia="en-GB"/>
    </w:rPr>
  </w:style>
  <w:style w:type="paragraph" w:customStyle="1" w:styleId="xl66">
    <w:name w:val="xl66"/>
    <w:basedOn w:val="Normal"/>
    <w:rsid w:val="0019098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 w:cs="Times New Roman"/>
      <w:b/>
      <w:bCs/>
      <w:color w:val="000000"/>
      <w:sz w:val="22"/>
      <w:szCs w:val="22"/>
      <w:lang w:eastAsia="en-GB"/>
    </w:rPr>
  </w:style>
  <w:style w:type="paragraph" w:customStyle="1" w:styleId="xl67">
    <w:name w:val="xl67"/>
    <w:basedOn w:val="Normal"/>
    <w:rsid w:val="0019098A"/>
    <w:pPr>
      <w:spacing w:before="100" w:beforeAutospacing="1" w:after="100" w:afterAutospacing="1"/>
      <w:textAlignment w:val="center"/>
    </w:pPr>
    <w:rPr>
      <w:rFonts w:ascii="Calibri" w:hAnsi="Calibri" w:cs="Times New Roman"/>
      <w:color w:val="000000"/>
      <w:sz w:val="22"/>
      <w:szCs w:val="22"/>
      <w:lang w:eastAsia="en-GB"/>
    </w:rPr>
  </w:style>
  <w:style w:type="paragraph" w:customStyle="1" w:styleId="xl68">
    <w:name w:val="xl68"/>
    <w:basedOn w:val="Normal"/>
    <w:rsid w:val="0019098A"/>
    <w:pPr>
      <w:spacing w:before="100" w:beforeAutospacing="1" w:after="100" w:afterAutospacing="1"/>
      <w:textAlignment w:val="center"/>
    </w:pPr>
    <w:rPr>
      <w:rFonts w:ascii="Calibri" w:hAnsi="Calibri" w:cs="Times New Roman"/>
      <w:color w:val="000000"/>
      <w:sz w:val="22"/>
      <w:szCs w:val="22"/>
      <w:lang w:eastAsia="en-GB"/>
    </w:rPr>
  </w:style>
  <w:style w:type="paragraph" w:customStyle="1" w:styleId="xl69">
    <w:name w:val="xl69"/>
    <w:basedOn w:val="Normal"/>
    <w:rsid w:val="0019098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 w:cs="Times New Roman"/>
      <w:color w:val="000000"/>
      <w:sz w:val="22"/>
      <w:szCs w:val="22"/>
      <w:lang w:eastAsia="en-GB"/>
    </w:rPr>
  </w:style>
  <w:style w:type="paragraph" w:customStyle="1" w:styleId="xl70">
    <w:name w:val="xl70"/>
    <w:basedOn w:val="Normal"/>
    <w:rsid w:val="0019098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 w:cs="Times New Roman"/>
      <w:color w:val="000000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8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498</Words>
  <Characters>8541</Characters>
  <Application>Microsoft Macintosh Word</Application>
  <DocSecurity>0</DocSecurity>
  <Lines>71</Lines>
  <Paragraphs>20</Paragraphs>
  <ScaleCrop>false</ScaleCrop>
  <LinksUpToDate>false</LinksUpToDate>
  <CharactersWithSpaces>10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5</cp:revision>
  <dcterms:created xsi:type="dcterms:W3CDTF">2017-11-10T14:37:00Z</dcterms:created>
  <dcterms:modified xsi:type="dcterms:W3CDTF">2017-12-06T10:40:00Z</dcterms:modified>
</cp:coreProperties>
</file>